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590"/>
        <w:gridCol w:w="590"/>
      </w:tblGrid>
      <w:tr w:rsidR="0080229C" w:rsidRPr="0080229C" w14:paraId="560D7467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555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4BD6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4867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HC</w:t>
            </w:r>
          </w:p>
        </w:tc>
      </w:tr>
      <w:tr w:rsidR="0080229C" w:rsidRPr="0080229C" w14:paraId="5982A914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D37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31A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A69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80229C" w:rsidRPr="0080229C" w14:paraId="2953ABB7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12F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9A5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0CE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0.14</w:t>
            </w:r>
          </w:p>
        </w:tc>
      </w:tr>
      <w:tr w:rsidR="0080229C" w:rsidRPr="0080229C" w14:paraId="366A241A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CE6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69F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BE7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3.79</w:t>
            </w:r>
          </w:p>
        </w:tc>
      </w:tr>
      <w:tr w:rsidR="0080229C" w:rsidRPr="0080229C" w14:paraId="3FE19633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C25A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66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AE6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0.56</w:t>
            </w:r>
          </w:p>
        </w:tc>
      </w:tr>
      <w:tr w:rsidR="0080229C" w:rsidRPr="0080229C" w14:paraId="1A2160C7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AE7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ABC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5779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2.50</w:t>
            </w:r>
          </w:p>
        </w:tc>
      </w:tr>
      <w:tr w:rsidR="0080229C" w:rsidRPr="0080229C" w14:paraId="2DEDEE33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F07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53E1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B64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3.77</w:t>
            </w:r>
          </w:p>
        </w:tc>
      </w:tr>
      <w:tr w:rsidR="0080229C" w:rsidRPr="0080229C" w14:paraId="37AF867D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053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2CE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5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7A96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50.75</w:t>
            </w:r>
          </w:p>
        </w:tc>
      </w:tr>
      <w:tr w:rsidR="0080229C" w:rsidRPr="0080229C" w14:paraId="2EC1C158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383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B14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D16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5ACE6F2C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A54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ECC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943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6E2CFCC5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10A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2F3E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9B8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3.74</w:t>
            </w:r>
          </w:p>
        </w:tc>
      </w:tr>
      <w:tr w:rsidR="0080229C" w:rsidRPr="0080229C" w14:paraId="4F2C5DF7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51B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A40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9C4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9.23</w:t>
            </w:r>
          </w:p>
        </w:tc>
      </w:tr>
      <w:tr w:rsidR="0080229C" w:rsidRPr="0080229C" w14:paraId="5B79B3DC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D93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03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CC7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2.97</w:t>
            </w:r>
          </w:p>
        </w:tc>
      </w:tr>
      <w:tr w:rsidR="0080229C" w:rsidRPr="0080229C" w14:paraId="13395C6E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965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5CE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8B5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529B4594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5D2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PUFA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30F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202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3B602490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2C8A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8:2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6195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47E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.90</w:t>
            </w:r>
          </w:p>
        </w:tc>
      </w:tr>
      <w:tr w:rsidR="0080229C" w:rsidRPr="0080229C" w14:paraId="74D0B4AA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A64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0:4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159E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878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.92</w:t>
            </w:r>
          </w:p>
        </w:tc>
      </w:tr>
      <w:tr w:rsidR="0080229C" w:rsidRPr="0080229C" w14:paraId="2F1A9B0A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C22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6E5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EE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.83</w:t>
            </w:r>
          </w:p>
        </w:tc>
      </w:tr>
      <w:tr w:rsidR="0080229C" w:rsidRPr="0080229C" w14:paraId="2A5E490B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4E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D62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36A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0BC4E95A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52C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PUFA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271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3D2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5AFEDA82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121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0:5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91A4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254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0.51</w:t>
            </w:r>
          </w:p>
        </w:tc>
      </w:tr>
      <w:tr w:rsidR="0080229C" w:rsidRPr="0080229C" w14:paraId="0113C42C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DB1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2:6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1CC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133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10.04</w:t>
            </w:r>
          </w:p>
        </w:tc>
      </w:tr>
      <w:tr w:rsidR="0080229C" w:rsidRPr="0080229C" w14:paraId="705FCC24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7C29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93A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6E0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0.56</w:t>
            </w:r>
          </w:p>
        </w:tc>
      </w:tr>
      <w:tr w:rsidR="0080229C" w:rsidRPr="0080229C" w14:paraId="08DFD571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6D6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4DE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A2C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0229C" w:rsidRPr="0080229C" w14:paraId="2705AC1D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028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Sat/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988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FC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2.00</w:t>
            </w:r>
          </w:p>
        </w:tc>
      </w:tr>
      <w:tr w:rsidR="0080229C" w:rsidRPr="0080229C" w14:paraId="66C1BAF0" w14:textId="77777777" w:rsidTr="0080229C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A54F" w14:textId="77777777" w:rsidR="0080229C" w:rsidRPr="0080229C" w:rsidRDefault="0080229C" w:rsidP="0080229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  <w:t>n3 / 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9A33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497B" w14:textId="77777777" w:rsidR="0080229C" w:rsidRPr="0080229C" w:rsidRDefault="0080229C" w:rsidP="008022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80229C">
              <w:rPr>
                <w:rFonts w:eastAsia="Times New Roman" w:cs="Times New Roman"/>
                <w:sz w:val="20"/>
                <w:szCs w:val="20"/>
                <w:lang w:val="fr-FR" w:eastAsia="fr-FR"/>
              </w:rPr>
              <w:t>4.26</w:t>
            </w:r>
          </w:p>
        </w:tc>
      </w:tr>
    </w:tbl>
    <w:p w14:paraId="7B65BC41" w14:textId="09C7A46A" w:rsidR="00DE23E8" w:rsidRPr="000D0C54" w:rsidRDefault="000D0C54" w:rsidP="0080229C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textWrapping" w:clear="all"/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B146C6">
        <w:rPr>
          <w:rFonts w:cs="Times New Roman"/>
          <w:b/>
          <w:szCs w:val="24"/>
        </w:rPr>
        <w:t>10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80229C" w:rsidRPr="0080229C">
        <w:rPr>
          <w:rFonts w:cs="Times New Roman"/>
          <w:szCs w:val="24"/>
        </w:rPr>
        <w:t>Free fatty acid profiles of pooled sperm from 4 NC and 4 HC fed males. Data represent the measure obtained on one pool of sperm. MUFA: monosaturated fatty acids, PUFA: polyunsaturated fatty acids, LC-PUFA : long chain polyunsaturated fatty acids, Sat : saturated, n-6 : omega 3, n-6: omega 6, NC : no carbohydrate diet, HC: high carbohydrate diet</w:t>
      </w:r>
    </w:p>
    <w:sectPr w:rsidR="00DE23E8" w:rsidRPr="000D0C54" w:rsidSect="0080229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5D8F7" w14:textId="77777777" w:rsidR="00B73309" w:rsidRDefault="00B73309" w:rsidP="00117666">
      <w:pPr>
        <w:spacing w:after="0"/>
      </w:pPr>
      <w:r>
        <w:separator/>
      </w:r>
    </w:p>
  </w:endnote>
  <w:endnote w:type="continuationSeparator" w:id="0">
    <w:p w14:paraId="68C5F62A" w14:textId="77777777" w:rsidR="00B73309" w:rsidRDefault="00B733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3BBB14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9173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3BBB14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9173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B0E57" w14:textId="77777777" w:rsidR="00B73309" w:rsidRDefault="00B73309" w:rsidP="00117666">
      <w:pPr>
        <w:spacing w:after="0"/>
      </w:pPr>
      <w:r>
        <w:separator/>
      </w:r>
    </w:p>
  </w:footnote>
  <w:footnote w:type="continuationSeparator" w:id="0">
    <w:p w14:paraId="068B51B0" w14:textId="77777777" w:rsidR="00B73309" w:rsidRDefault="00B733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105FD9"/>
    <w:rsid w:val="00117666"/>
    <w:rsid w:val="00133043"/>
    <w:rsid w:val="001549D3"/>
    <w:rsid w:val="00160065"/>
    <w:rsid w:val="00177D84"/>
    <w:rsid w:val="001A5E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29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46C6"/>
    <w:rsid w:val="00B1671E"/>
    <w:rsid w:val="00B25EB8"/>
    <w:rsid w:val="00B37F4D"/>
    <w:rsid w:val="00B73309"/>
    <w:rsid w:val="00C11F2D"/>
    <w:rsid w:val="00C52A7B"/>
    <w:rsid w:val="00C56BAF"/>
    <w:rsid w:val="00C63861"/>
    <w:rsid w:val="00C679AA"/>
    <w:rsid w:val="00C75972"/>
    <w:rsid w:val="00C91734"/>
    <w:rsid w:val="00CD066B"/>
    <w:rsid w:val="00CE4FEE"/>
    <w:rsid w:val="00D060CF"/>
    <w:rsid w:val="00DB59C3"/>
    <w:rsid w:val="00DC259A"/>
    <w:rsid w:val="00DE23E8"/>
    <w:rsid w:val="00E1628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BBC771-E689-434F-8B74-86831461B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9</cp:revision>
  <cp:lastPrinted>2013-10-03T12:51:00Z</cp:lastPrinted>
  <dcterms:created xsi:type="dcterms:W3CDTF">2018-11-23T08:58:00Z</dcterms:created>
  <dcterms:modified xsi:type="dcterms:W3CDTF">2019-12-06T15:39:00Z</dcterms:modified>
</cp:coreProperties>
</file>